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/>
      </w:pPr>
      <w:r>
        <w:rPr>
          <w:i w:val="false"/>
        </w:rPr>
        <w:t>Supplementary Table.1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76985</wp:posOffset>
                </wp:positionV>
                <wp:extent cx="2800350" cy="6523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0350" cy="6523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2430"/>
                            </w:tblGrid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Fold Up Regul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ALDO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6.064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BPG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0.512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ENO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.213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FBP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2.53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FBP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2.088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F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.319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G6P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7.48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GCK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7.360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GSK3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.019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GSK3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.469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GYS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3.328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IDH3A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25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.59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PDK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.45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PDK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.19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PGM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.7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RPI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5.25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SDH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.720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UGP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2.06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72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5pt;height:513.7pt;mso-wrap-distance-left:0pt;mso-wrap-distance-right:9pt;mso-wrap-distance-top:0pt;mso-wrap-distance-bottom:0pt;margin-top:100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4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2430"/>
                      </w:tblGrid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Fold Up Regul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ALDO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6.064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BPGM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0.512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ENO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.213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FBP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2.536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FBP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2.088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FH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.319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G6P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7.48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GCK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7.36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GSK3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.019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GSK3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.469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GYS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3.328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IDH3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25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.591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PDK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.452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PDK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.19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PGM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.7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RPI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5.25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SDH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.720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UGP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2.061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72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3759200</wp:posOffset>
                </wp:positionH>
                <wp:positionV relativeFrom="page">
                  <wp:posOffset>1276985</wp:posOffset>
                </wp:positionV>
                <wp:extent cx="3554730" cy="368490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4730" cy="3684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9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90"/>
                              <w:gridCol w:w="2808"/>
                            </w:tblGrid>
                            <w:tr>
                              <w:trPr/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Fold Down Regul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AGL</w:t>
                                  </w:r>
                                </w:p>
                              </w:tc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-2.61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ENO1</w:t>
                                  </w:r>
                                </w:p>
                              </w:tc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-2.59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G6PC3</w:t>
                                  </w:r>
                                </w:p>
                              </w:tc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-2.87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G6PD</w:t>
                                  </w:r>
                                </w:p>
                              </w:tc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-3.35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HK2</w:t>
                                  </w:r>
                                </w:p>
                              </w:tc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-2.57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IDH2</w:t>
                                  </w:r>
                                </w:p>
                              </w:tc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-3.74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OGDH</w:t>
                                  </w:r>
                                </w:p>
                              </w:tc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-2.03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PC</w:t>
                                  </w:r>
                                </w:p>
                              </w:tc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-2.43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PGM1</w:t>
                                  </w:r>
                                </w:p>
                              </w:tc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-2.33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</w:rPr>
                                    <w:t>TKT</w:t>
                                  </w:r>
                                </w:p>
                              </w:tc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-3.826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9pt;height:290.15pt;mso-wrap-distance-left:9pt;mso-wrap-distance-right:9pt;mso-wrap-distance-top:0pt;mso-wrap-distance-bottom:0pt;margin-top:100.55pt;mso-position-vertical-relative:page;margin-left:296pt;mso-position-horizontal-relative:page">
                <v:fill opacity="0f"/>
                <v:textbox inset="0in,0in,0in,0in">
                  <w:txbxContent>
                    <w:tbl>
                      <w:tblPr>
                        <w:tblW w:w="559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90"/>
                        <w:gridCol w:w="2808"/>
                      </w:tblGrid>
                      <w:tr>
                        <w:trPr/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Fold Down Regul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AGL</w:t>
                            </w:r>
                          </w:p>
                        </w:tc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-2.61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ENO1</w:t>
                            </w:r>
                          </w:p>
                        </w:tc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-2.59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G6PC3</w:t>
                            </w:r>
                          </w:p>
                        </w:tc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-2.87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G6PD</w:t>
                            </w:r>
                          </w:p>
                        </w:tc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-3.35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HK2</w:t>
                            </w:r>
                          </w:p>
                        </w:tc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-2.57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IDH2</w:t>
                            </w:r>
                          </w:p>
                        </w:tc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-3.74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OGDH</w:t>
                            </w:r>
                          </w:p>
                        </w:tc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-2.03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PC</w:t>
                            </w:r>
                          </w:p>
                        </w:tc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-2.43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PGM1</w:t>
                            </w:r>
                          </w:p>
                        </w:tc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-2.33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</w:rPr>
                              <w:t>TKT</w:t>
                            </w:r>
                          </w:p>
                        </w:tc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-3.826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erlin Sans FB Dem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Berlin Sans FB Demi" w:hAnsi="Berlin Sans FB Demi" w:cs="Berlin Sans FB Demi"/>
      </w:rPr>
    </w:pPr>
    <w:r>
      <w:rPr>
        <w:rFonts w:cs="Berlin Sans FB Demi" w:ascii="Berlin Sans FB Demi" w:hAnsi="Berlin Sans FB Demi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tary Table 1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06:51:00Z</dcterms:created>
  <dc:creator>Fahim Ahmad</dc:creator>
  <dc:description/>
  <cp:keywords/>
  <dc:language>en-US</dc:language>
  <cp:lastModifiedBy>Fahim Ahmad</cp:lastModifiedBy>
  <dcterms:modified xsi:type="dcterms:W3CDTF">2016-03-31T10:03:00Z</dcterms:modified>
  <cp:revision>5</cp:revision>
  <dc:subject/>
  <dc:title/>
</cp:coreProperties>
</file>